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1ABD03" w14:textId="77FF447B" w:rsidR="00303262" w:rsidRDefault="00303262" w:rsidP="00932347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303262">
        <w:rPr>
          <w:rFonts w:ascii="Times New Roman" w:eastAsia="宋体" w:hAnsi="Times New Roman" w:cs="Times New Roman"/>
          <w:b/>
          <w:sz w:val="24"/>
          <w:szCs w:val="24"/>
        </w:rPr>
        <w:t>Supplementary legends</w:t>
      </w:r>
    </w:p>
    <w:p w14:paraId="649B8AA2" w14:textId="6CB78FF6" w:rsidR="005B5011" w:rsidRPr="00932347" w:rsidRDefault="00932347" w:rsidP="0093234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32347">
        <w:rPr>
          <w:rFonts w:ascii="Times New Roman" w:eastAsia="宋体" w:hAnsi="Times New Roman" w:cs="Times New Roman"/>
          <w:b/>
          <w:sz w:val="24"/>
          <w:szCs w:val="24"/>
        </w:rPr>
        <w:t>Figure S1.</w:t>
      </w:r>
      <w:r w:rsidRPr="00932347">
        <w:rPr>
          <w:rFonts w:ascii="Times New Roman" w:eastAsia="宋体" w:hAnsi="Times New Roman" w:cs="Times New Roman"/>
          <w:sz w:val="24"/>
          <w:szCs w:val="24"/>
        </w:rPr>
        <w:t xml:space="preserve"> (A, B) qPCR analysis for NN</w:t>
      </w:r>
      <w:bookmarkStart w:id="0" w:name="_GoBack"/>
      <w:bookmarkEnd w:id="0"/>
      <w:r w:rsidRPr="00932347">
        <w:rPr>
          <w:rFonts w:ascii="Times New Roman" w:eastAsia="宋体" w:hAnsi="Times New Roman" w:cs="Times New Roman"/>
          <w:sz w:val="24"/>
          <w:szCs w:val="24"/>
        </w:rPr>
        <w:t>MT mRNA levels of THESCs and HESCs; (C, D) Western blot analysis for NNMT protein levels of THESCs and HESCs; (E, F) qPCR analysis for PRL and IGFBP1 mRNA levels of THESCs and HESCs after induced decidualization for 4 days; (G, H) qPCR analysis for ALDH1A3 mRNA levels of THESCs and HESCs; (I, J) Western blot analysis for NNMT protein levels of THESCs and HESCs; (K, L) qPCR analysis for PRL and IGFBP1 mRNA levels of THESCs and HESCs after induced decidualization for 4 days.</w:t>
      </w:r>
    </w:p>
    <w:sectPr w:rsidR="005B5011" w:rsidRPr="009323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107591" w14:textId="77777777" w:rsidR="000D760F" w:rsidRDefault="000D760F" w:rsidP="00932347">
      <w:r>
        <w:separator/>
      </w:r>
    </w:p>
  </w:endnote>
  <w:endnote w:type="continuationSeparator" w:id="0">
    <w:p w14:paraId="43CD7EF7" w14:textId="77777777" w:rsidR="000D760F" w:rsidRDefault="000D760F" w:rsidP="00932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3D6FFC" w14:textId="77777777" w:rsidR="000D760F" w:rsidRDefault="000D760F" w:rsidP="00932347">
      <w:r>
        <w:separator/>
      </w:r>
    </w:p>
  </w:footnote>
  <w:footnote w:type="continuationSeparator" w:id="0">
    <w:p w14:paraId="75A49687" w14:textId="77777777" w:rsidR="000D760F" w:rsidRDefault="000D760F" w:rsidP="009323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450"/>
    <w:rsid w:val="000D760F"/>
    <w:rsid w:val="00214450"/>
    <w:rsid w:val="00303262"/>
    <w:rsid w:val="005B5011"/>
    <w:rsid w:val="00932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D2DEBC"/>
  <w15:chartTrackingRefBased/>
  <w15:docId w15:val="{D96EC578-1E1B-4073-96A6-3C192C987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23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23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23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23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ffy Song</dc:creator>
  <cp:keywords/>
  <dc:description/>
  <cp:lastModifiedBy>Miffy Song</cp:lastModifiedBy>
  <cp:revision>3</cp:revision>
  <dcterms:created xsi:type="dcterms:W3CDTF">2025-08-21T07:15:00Z</dcterms:created>
  <dcterms:modified xsi:type="dcterms:W3CDTF">2025-08-21T08:06:00Z</dcterms:modified>
</cp:coreProperties>
</file>